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76B1A" w14:textId="77777777" w:rsidR="00B54CDA" w:rsidRPr="00E80B52" w:rsidRDefault="00B54CDA" w:rsidP="00B54CDA">
      <w:pPr>
        <w:spacing w:line="480" w:lineRule="auto"/>
        <w:rPr>
          <w:color w:val="000000" w:themeColor="text1"/>
        </w:rPr>
      </w:pPr>
      <w:r w:rsidRPr="00E80B52">
        <w:rPr>
          <w:b/>
          <w:color w:val="000000" w:themeColor="text1"/>
        </w:rPr>
        <w:t>Supplementary table 2.</w:t>
      </w:r>
      <w:r w:rsidRPr="00E80B52">
        <w:rPr>
          <w:color w:val="000000" w:themeColor="text1"/>
        </w:rPr>
        <w:t xml:space="preserve"> Interaction effects of year and sex on adolescent mental health, self-harm, substance use, and help-seeking behavi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226"/>
        <w:gridCol w:w="2226"/>
        <w:gridCol w:w="2226"/>
      </w:tblGrid>
      <w:tr w:rsidR="00B54CDA" w:rsidRPr="00E80B52" w14:paraId="37C8F0D1" w14:textId="77777777" w:rsidTr="00776104">
        <w:trPr>
          <w:trHeight w:val="340"/>
        </w:trPr>
        <w:tc>
          <w:tcPr>
            <w:tcW w:w="27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B4BD75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D4F277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Year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66AB93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D1196A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Year*Sex</w:t>
            </w:r>
          </w:p>
        </w:tc>
      </w:tr>
      <w:tr w:rsidR="00B54CDA" w:rsidRPr="00E80B52" w14:paraId="2DE7BC7A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CB5EC3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FF3AB4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7BD964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4FAE8B" w14:textId="77777777" w:rsidR="00B54CDA" w:rsidRPr="00E80B52" w:rsidRDefault="00B54CDA" w:rsidP="00776104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E80B52">
              <w:rPr>
                <w:b/>
                <w:bCs/>
                <w:color w:val="000000" w:themeColor="text1"/>
              </w:rPr>
              <w:t>F</w:t>
            </w:r>
          </w:p>
        </w:tc>
      </w:tr>
      <w:tr w:rsidR="00B54CDA" w:rsidRPr="00E80B52" w14:paraId="3CAA7665" w14:textId="77777777" w:rsidTr="00776104">
        <w:trPr>
          <w:trHeight w:val="355"/>
        </w:trPr>
        <w:tc>
          <w:tcPr>
            <w:tcW w:w="2703" w:type="dxa"/>
            <w:tcBorders>
              <w:left w:val="nil"/>
              <w:bottom w:val="nil"/>
              <w:right w:val="nil"/>
            </w:tcBorders>
            <w:noWrap/>
          </w:tcPr>
          <w:p w14:paraId="2E364DB8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Mental Health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</w:tcPr>
          <w:p w14:paraId="7450449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</w:tcPr>
          <w:p w14:paraId="46633568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</w:tcPr>
          <w:p w14:paraId="6704C29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B54CDA" w:rsidRPr="00E80B52" w14:paraId="64D89CD7" w14:textId="77777777" w:rsidTr="00776104">
        <w:trPr>
          <w:trHeight w:val="355"/>
        </w:trPr>
        <w:tc>
          <w:tcPr>
            <w:tcW w:w="27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8CE278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Total Difficulties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D9175F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9.32***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626211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72.58***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58F5BF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4.35**</w:t>
            </w:r>
          </w:p>
        </w:tc>
      </w:tr>
      <w:tr w:rsidR="00B54CDA" w:rsidRPr="00E80B52" w14:paraId="30214AD9" w14:textId="77777777" w:rsidTr="00776104">
        <w:trPr>
          <w:trHeight w:val="39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5D911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Emotional Symptom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54FC5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0.31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164D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534.04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6AB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8.59***</w:t>
            </w:r>
          </w:p>
        </w:tc>
      </w:tr>
      <w:tr w:rsidR="00B54CDA" w:rsidRPr="00E80B52" w14:paraId="2068E7F1" w14:textId="77777777" w:rsidTr="00776104">
        <w:trPr>
          <w:trHeight w:val="40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222E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Hyperactiv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ECCB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78.16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0F66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116.32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5C7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3.48***</w:t>
            </w:r>
          </w:p>
        </w:tc>
      </w:tr>
      <w:tr w:rsidR="00B54CDA" w:rsidRPr="00E80B52" w14:paraId="62E2A6D1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C551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Conduct Problem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9A2D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8.84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A3F7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6.66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F8B2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.34</w:t>
            </w:r>
          </w:p>
        </w:tc>
      </w:tr>
      <w:tr w:rsidR="00B54CDA" w:rsidRPr="00E80B52" w14:paraId="36947132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9E2E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Peer Problem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2705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0.76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8E2A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5.58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AFEF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0.23</w:t>
            </w:r>
          </w:p>
        </w:tc>
      </w:tr>
      <w:tr w:rsidR="00B54CDA" w:rsidRPr="00E80B52" w14:paraId="59F94821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63B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Prosocial Scor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9CB3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68F98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237.26*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890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.14</w:t>
            </w:r>
          </w:p>
        </w:tc>
      </w:tr>
      <w:tr w:rsidR="00B54CDA" w:rsidRPr="00E80B52" w14:paraId="48B56564" w14:textId="77777777" w:rsidTr="00776104">
        <w:trPr>
          <w:trHeight w:val="389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111B9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Self-Perceived Well-Bein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1CA17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31.70***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28CB4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28.72***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C9FA6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4.60**</w:t>
            </w:r>
          </w:p>
        </w:tc>
      </w:tr>
      <w:tr w:rsidR="00B54CDA" w:rsidRPr="00E80B52" w14:paraId="42D002CA" w14:textId="77777777" w:rsidTr="00776104">
        <w:trPr>
          <w:trHeight w:val="340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F8F1B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Self-Harm Behavio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220095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4.46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D450B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7.93**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EAD01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0.69</w:t>
            </w:r>
          </w:p>
        </w:tc>
      </w:tr>
      <w:tr w:rsidR="00B54CDA" w:rsidRPr="00E80B52" w14:paraId="3396F5F5" w14:textId="77777777" w:rsidTr="00776104">
        <w:trPr>
          <w:trHeight w:val="66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07C9F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Substance Us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DACBC2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C7CDEE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341859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B54CDA" w:rsidRPr="00E80B52" w14:paraId="75F94C85" w14:textId="77777777" w:rsidTr="00776104">
        <w:trPr>
          <w:trHeight w:val="66"/>
        </w:trPr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6699D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Smoking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296F4E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81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9FC9C6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5.79*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C5A83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37*</w:t>
            </w:r>
          </w:p>
        </w:tc>
      </w:tr>
      <w:tr w:rsidR="00B54CDA" w:rsidRPr="00E80B52" w14:paraId="3DC6AAD8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911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Alcohol 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D6AF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C6A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6.21*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8B3CE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0.33</w:t>
            </w:r>
          </w:p>
        </w:tc>
      </w:tr>
      <w:tr w:rsidR="00B54CDA" w:rsidRPr="00E80B52" w14:paraId="18A7CC2D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057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Drunkennes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C71A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.5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099C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68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855B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0.48</w:t>
            </w:r>
          </w:p>
        </w:tc>
      </w:tr>
      <w:tr w:rsidR="00B54CDA" w:rsidRPr="00E80B52" w14:paraId="1F9B4BDF" w14:textId="77777777" w:rsidTr="00776104">
        <w:trPr>
          <w:trHeight w:val="340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0A533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Illegal Drug Us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E80F9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2.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6BC95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6.21**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D57B9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 xml:space="preserve"> 0.33</w:t>
            </w:r>
          </w:p>
        </w:tc>
      </w:tr>
      <w:tr w:rsidR="00B54CDA" w:rsidRPr="00E80B52" w14:paraId="039B4240" w14:textId="77777777" w:rsidTr="00776104">
        <w:trPr>
          <w:trHeight w:val="301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A60A3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Help-Seeking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A10A7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11.22**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D9C6D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348.85***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6DF90" w14:textId="77777777" w:rsidR="00B54CDA" w:rsidRPr="00E80B52" w:rsidRDefault="00B54CDA" w:rsidP="00776104">
            <w:pPr>
              <w:spacing w:line="480" w:lineRule="auto"/>
              <w:rPr>
                <w:color w:val="000000" w:themeColor="text1"/>
              </w:rPr>
            </w:pPr>
            <w:r w:rsidRPr="00E80B52">
              <w:rPr>
                <w:color w:val="000000" w:themeColor="text1"/>
              </w:rPr>
              <w:t>5.30***</w:t>
            </w:r>
          </w:p>
        </w:tc>
      </w:tr>
    </w:tbl>
    <w:p w14:paraId="764947CB" w14:textId="77777777" w:rsidR="00B54CDA" w:rsidRPr="00E80B52" w:rsidRDefault="00B54CDA" w:rsidP="00B54CDA">
      <w:pPr>
        <w:spacing w:line="480" w:lineRule="auto"/>
        <w:rPr>
          <w:color w:val="000000" w:themeColor="text1"/>
        </w:rPr>
      </w:pPr>
      <w:r w:rsidRPr="00E80B52">
        <w:rPr>
          <w:rFonts w:ascii="Cambria Math" w:hAnsi="Cambria Math" w:cs="Cambria Math"/>
          <w:color w:val="000000" w:themeColor="text1"/>
        </w:rPr>
        <w:t>∗</w:t>
      </w:r>
      <w:r w:rsidRPr="00E80B52">
        <w:rPr>
          <w:color w:val="000000" w:themeColor="text1"/>
        </w:rPr>
        <w:t xml:space="preserve"> p &lt; .05. </w:t>
      </w:r>
      <w:r w:rsidRPr="00E80B52">
        <w:rPr>
          <w:rFonts w:ascii="Cambria Math" w:hAnsi="Cambria Math" w:cs="Cambria Math"/>
          <w:color w:val="000000" w:themeColor="text1"/>
        </w:rPr>
        <w:t>∗∗</w:t>
      </w:r>
      <w:r w:rsidRPr="00E80B52">
        <w:rPr>
          <w:color w:val="000000" w:themeColor="text1"/>
        </w:rPr>
        <w:t xml:space="preserve"> p &lt; .01. </w:t>
      </w:r>
      <w:r w:rsidRPr="00E80B52">
        <w:rPr>
          <w:rFonts w:ascii="Cambria Math" w:hAnsi="Cambria Math" w:cs="Cambria Math"/>
          <w:color w:val="000000" w:themeColor="text1"/>
        </w:rPr>
        <w:t>∗∗∗</w:t>
      </w:r>
      <w:r w:rsidRPr="00E80B52">
        <w:rPr>
          <w:color w:val="000000" w:themeColor="text1"/>
        </w:rPr>
        <w:t xml:space="preserve"> p &lt; .001.</w:t>
      </w:r>
    </w:p>
    <w:p w14:paraId="058B032D" w14:textId="77777777" w:rsidR="00424AA6" w:rsidRDefault="00424AA6"/>
    <w:sectPr w:rsidR="00424AA6" w:rsidSect="00B54C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54E8D" w14:textId="77777777" w:rsidR="00BD5B0E" w:rsidRDefault="00BD5B0E" w:rsidP="003C57AC">
      <w:r>
        <w:separator/>
      </w:r>
    </w:p>
  </w:endnote>
  <w:endnote w:type="continuationSeparator" w:id="0">
    <w:p w14:paraId="600CD539" w14:textId="77777777" w:rsidR="00BD5B0E" w:rsidRDefault="00BD5B0E" w:rsidP="003C5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05123" w14:textId="77777777" w:rsidR="003C57AC" w:rsidRDefault="003C57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C1AAB" w14:textId="77777777" w:rsidR="003C57AC" w:rsidRDefault="003C57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B734" w14:textId="77777777" w:rsidR="003C57AC" w:rsidRDefault="003C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8DBD0" w14:textId="77777777" w:rsidR="00BD5B0E" w:rsidRDefault="00BD5B0E" w:rsidP="003C57AC">
      <w:r>
        <w:separator/>
      </w:r>
    </w:p>
  </w:footnote>
  <w:footnote w:type="continuationSeparator" w:id="0">
    <w:p w14:paraId="67A2E1DB" w14:textId="77777777" w:rsidR="00BD5B0E" w:rsidRDefault="00BD5B0E" w:rsidP="003C57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797F5" w14:textId="77777777" w:rsidR="003C57AC" w:rsidRDefault="003C57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EFBE2" w14:textId="77777777" w:rsidR="003C57AC" w:rsidRPr="00DF5F9B" w:rsidRDefault="003C57AC" w:rsidP="003C57AC">
    <w:pPr>
      <w:pStyle w:val="NoSpacing"/>
      <w:rPr>
        <w:rFonts w:ascii="Arial" w:hAnsi="Arial" w:cs="Arial"/>
        <w:b/>
        <w:bCs/>
      </w:rPr>
    </w:pPr>
    <w:r w:rsidRPr="00DF5F9B">
      <w:rPr>
        <w:rFonts w:ascii="Arial" w:hAnsi="Arial" w:cs="Arial"/>
        <w:b/>
        <w:bCs/>
      </w:rPr>
      <w:t>Self-reported Changes in Adolescent Mental Health, Deliberate Self-harm, Substance Use, and Help-seeking Behavior before and after COVID-19 pandemic – A Finnish time-trend study</w:t>
    </w:r>
  </w:p>
  <w:p w14:paraId="295E92C3" w14:textId="77777777" w:rsidR="003C57AC" w:rsidRDefault="003C57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A12E2B" w14:textId="77777777" w:rsidR="003C57AC" w:rsidRDefault="003C57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CDA"/>
    <w:rsid w:val="00003E30"/>
    <w:rsid w:val="00022519"/>
    <w:rsid w:val="000278F7"/>
    <w:rsid w:val="00033735"/>
    <w:rsid w:val="00051D46"/>
    <w:rsid w:val="00056159"/>
    <w:rsid w:val="000661C0"/>
    <w:rsid w:val="000A28A5"/>
    <w:rsid w:val="000B2B91"/>
    <w:rsid w:val="000C05C2"/>
    <w:rsid w:val="000C12DD"/>
    <w:rsid w:val="000E0C0B"/>
    <w:rsid w:val="000E5301"/>
    <w:rsid w:val="0010348F"/>
    <w:rsid w:val="00106FB1"/>
    <w:rsid w:val="0011252F"/>
    <w:rsid w:val="00122D31"/>
    <w:rsid w:val="00123D85"/>
    <w:rsid w:val="00166870"/>
    <w:rsid w:val="00172BF5"/>
    <w:rsid w:val="001C7FD0"/>
    <w:rsid w:val="001F7EAA"/>
    <w:rsid w:val="00201F1F"/>
    <w:rsid w:val="00210C20"/>
    <w:rsid w:val="00263D63"/>
    <w:rsid w:val="002761DA"/>
    <w:rsid w:val="00283DA9"/>
    <w:rsid w:val="00287F95"/>
    <w:rsid w:val="00296BDE"/>
    <w:rsid w:val="002A60F7"/>
    <w:rsid w:val="002B23CB"/>
    <w:rsid w:val="002B5B13"/>
    <w:rsid w:val="00374079"/>
    <w:rsid w:val="00381163"/>
    <w:rsid w:val="003C57AC"/>
    <w:rsid w:val="003E29B9"/>
    <w:rsid w:val="0041334A"/>
    <w:rsid w:val="00422541"/>
    <w:rsid w:val="00424AA6"/>
    <w:rsid w:val="0043647B"/>
    <w:rsid w:val="00455A61"/>
    <w:rsid w:val="004609EC"/>
    <w:rsid w:val="00471DBD"/>
    <w:rsid w:val="00481300"/>
    <w:rsid w:val="0049160F"/>
    <w:rsid w:val="004A485E"/>
    <w:rsid w:val="004D3E6E"/>
    <w:rsid w:val="004F6222"/>
    <w:rsid w:val="00504A49"/>
    <w:rsid w:val="005122A0"/>
    <w:rsid w:val="00533988"/>
    <w:rsid w:val="005D3921"/>
    <w:rsid w:val="005D6413"/>
    <w:rsid w:val="005E17A2"/>
    <w:rsid w:val="005E7D13"/>
    <w:rsid w:val="005F0A8F"/>
    <w:rsid w:val="005F4D9C"/>
    <w:rsid w:val="00615542"/>
    <w:rsid w:val="006210F0"/>
    <w:rsid w:val="0062546F"/>
    <w:rsid w:val="006455AC"/>
    <w:rsid w:val="0065645B"/>
    <w:rsid w:val="006619B8"/>
    <w:rsid w:val="00672F21"/>
    <w:rsid w:val="006B5347"/>
    <w:rsid w:val="007040F6"/>
    <w:rsid w:val="0071435D"/>
    <w:rsid w:val="007550D7"/>
    <w:rsid w:val="007558BC"/>
    <w:rsid w:val="00764C62"/>
    <w:rsid w:val="00772467"/>
    <w:rsid w:val="0077293D"/>
    <w:rsid w:val="00772F16"/>
    <w:rsid w:val="007730F5"/>
    <w:rsid w:val="007E1A94"/>
    <w:rsid w:val="007F2208"/>
    <w:rsid w:val="007F6DE9"/>
    <w:rsid w:val="00871490"/>
    <w:rsid w:val="00880DB4"/>
    <w:rsid w:val="008A11EA"/>
    <w:rsid w:val="008B6E16"/>
    <w:rsid w:val="008D4EED"/>
    <w:rsid w:val="008E07A3"/>
    <w:rsid w:val="008E5E30"/>
    <w:rsid w:val="008E679E"/>
    <w:rsid w:val="008E73D6"/>
    <w:rsid w:val="008F2677"/>
    <w:rsid w:val="00916A63"/>
    <w:rsid w:val="00917164"/>
    <w:rsid w:val="00923D87"/>
    <w:rsid w:val="00954AB4"/>
    <w:rsid w:val="00992748"/>
    <w:rsid w:val="00997499"/>
    <w:rsid w:val="009B0583"/>
    <w:rsid w:val="009B3D42"/>
    <w:rsid w:val="009C1181"/>
    <w:rsid w:val="009C24F7"/>
    <w:rsid w:val="009F4590"/>
    <w:rsid w:val="00A1725B"/>
    <w:rsid w:val="00A30B2C"/>
    <w:rsid w:val="00A34DCA"/>
    <w:rsid w:val="00A61BFA"/>
    <w:rsid w:val="00A76BB3"/>
    <w:rsid w:val="00A90D35"/>
    <w:rsid w:val="00AB258C"/>
    <w:rsid w:val="00AD7E47"/>
    <w:rsid w:val="00AF0C08"/>
    <w:rsid w:val="00B01E38"/>
    <w:rsid w:val="00B40C6D"/>
    <w:rsid w:val="00B531ED"/>
    <w:rsid w:val="00B54CDA"/>
    <w:rsid w:val="00B9674B"/>
    <w:rsid w:val="00BC54CE"/>
    <w:rsid w:val="00BD5B0E"/>
    <w:rsid w:val="00BF462E"/>
    <w:rsid w:val="00C36E73"/>
    <w:rsid w:val="00C4227B"/>
    <w:rsid w:val="00C54CD7"/>
    <w:rsid w:val="00C623F8"/>
    <w:rsid w:val="00CB62EB"/>
    <w:rsid w:val="00CC34E1"/>
    <w:rsid w:val="00CC6F6A"/>
    <w:rsid w:val="00CE1FF3"/>
    <w:rsid w:val="00D029B9"/>
    <w:rsid w:val="00D27962"/>
    <w:rsid w:val="00D50C6B"/>
    <w:rsid w:val="00D65F28"/>
    <w:rsid w:val="00D72DF2"/>
    <w:rsid w:val="00DE4884"/>
    <w:rsid w:val="00DF50D6"/>
    <w:rsid w:val="00E3440A"/>
    <w:rsid w:val="00E43E2A"/>
    <w:rsid w:val="00E66935"/>
    <w:rsid w:val="00E72F04"/>
    <w:rsid w:val="00E86E2E"/>
    <w:rsid w:val="00EB4F38"/>
    <w:rsid w:val="00ED0F75"/>
    <w:rsid w:val="00F94D1F"/>
    <w:rsid w:val="00FD0E7A"/>
    <w:rsid w:val="00FE5910"/>
    <w:rsid w:val="00FF2123"/>
    <w:rsid w:val="00FF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719ED"/>
  <w15:chartTrackingRefBased/>
  <w15:docId w15:val="{993A101D-6E52-7946-82D8-0E46BDBC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CD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C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C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C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C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C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C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C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C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C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C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C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CD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CD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C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CDA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fi-FI"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7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7A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57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7A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Spacing">
    <w:name w:val="No Spacing"/>
    <w:uiPriority w:val="1"/>
    <w:qFormat/>
    <w:rsid w:val="003C57AC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Charlotte M</cp:lastModifiedBy>
  <cp:revision>2</cp:revision>
  <dcterms:created xsi:type="dcterms:W3CDTF">2024-11-18T14:10:00Z</dcterms:created>
  <dcterms:modified xsi:type="dcterms:W3CDTF">2025-09-26T13:45:00Z</dcterms:modified>
</cp:coreProperties>
</file>